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1B1" w:rsidRPr="00631A4F" w:rsidRDefault="00027E95" w:rsidP="00D321B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B0C94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321B1" w:rsidRPr="00631A4F">
        <w:rPr>
          <w:rFonts w:ascii="Times New Roman" w:hAnsi="Times New Roman" w:cs="Times New Roman"/>
          <w:b/>
          <w:sz w:val="24"/>
          <w:szCs w:val="24"/>
        </w:rPr>
        <w:t>Comparison of socio-demographic characteristics of mothers with and without depression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2425"/>
        <w:gridCol w:w="1109"/>
        <w:gridCol w:w="1310"/>
        <w:gridCol w:w="1134"/>
        <w:gridCol w:w="1310"/>
        <w:gridCol w:w="1003"/>
        <w:gridCol w:w="858"/>
      </w:tblGrid>
      <w:tr w:rsidR="00E70270" w:rsidRPr="003F33FE" w:rsidTr="002962F8">
        <w:trPr>
          <w:trHeight w:val="26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0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umber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027E95" w:rsidP="000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No depression</w:t>
            </w:r>
            <w:r w:rsidR="00CB6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n=133)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027E95" w:rsidP="000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Depression</w:t>
            </w:r>
            <w:r w:rsidR="00CB6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(n=67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2962F8" w:rsidP="000B77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</w:t>
            </w: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-value</w:t>
            </w: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requency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ercen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requenc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Perc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ge group (years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CB0C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</w:t>
            </w:r>
            <w:r w:rsidR="00CB0C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7</w:t>
            </w: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≤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7201F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 w:rsidR="0007201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2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7201F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7201F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2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-3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027E95"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CB0C9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962F8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Default="00027E95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≥3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27E95" w:rsidRPr="003F33FE" w:rsidRDefault="00CB0C94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3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27E95" w:rsidRPr="003F33FE" w:rsidRDefault="00027E95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4D696E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9</w:t>
            </w:r>
          </w:p>
        </w:tc>
      </w:tr>
      <w:tr w:rsidR="000B77A1" w:rsidRPr="003F33FE" w:rsidTr="004D696E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educat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858" w:type="dxa"/>
            <w:vMerge/>
            <w:tcBorders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4D696E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me educat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8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BA03DB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rital statu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5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</w:tr>
      <w:tr w:rsidR="000B77A1" w:rsidRPr="003F33FE" w:rsidTr="00BA03DB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ly marrie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858" w:type="dxa"/>
            <w:vMerge/>
            <w:tcBorders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BA03DB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currently married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6</w:t>
            </w:r>
          </w:p>
        </w:tc>
        <w:tc>
          <w:tcPr>
            <w:tcW w:w="8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5B12A3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2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</w:tr>
      <w:tr w:rsidR="000B77A1" w:rsidRPr="003F33FE" w:rsidTr="005B12A3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lami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858" w:type="dxa"/>
            <w:vMerge/>
            <w:tcBorders>
              <w:left w:val="nil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5B12A3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ristia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8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70</w:t>
            </w:r>
          </w:p>
        </w:tc>
      </w:tr>
      <w:tr w:rsidR="000B77A1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de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CB670D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1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0B77A1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0</w:t>
            </w:r>
          </w:p>
        </w:tc>
      </w:tr>
      <w:tr w:rsidR="000B77A1" w:rsidRPr="003F33FE" w:rsidTr="000B77A1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gomba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3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0B77A1">
        <w:trPr>
          <w:trHeight w:val="264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77A1" w:rsidRPr="003F33FE" w:rsidRDefault="000B77A1" w:rsidP="0076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8</w:t>
            </w:r>
          </w:p>
        </w:tc>
        <w:tc>
          <w:tcPr>
            <w:tcW w:w="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B77A1" w:rsidRPr="003F33FE" w:rsidRDefault="000B77A1" w:rsidP="00030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B77A1" w:rsidRPr="003F33FE" w:rsidTr="009F5606">
        <w:trPr>
          <w:trHeight w:val="264"/>
        </w:trPr>
        <w:tc>
          <w:tcPr>
            <w:tcW w:w="914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77A1" w:rsidRDefault="000B77A1" w:rsidP="00420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1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sher’s exact test was conducted.</w:t>
            </w:r>
          </w:p>
          <w:p w:rsidR="000B77A1" w:rsidRPr="003F33FE" w:rsidRDefault="000B77A1" w:rsidP="00420B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3F33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currently married includes mothers who were never married, and mothers who were divorced or widowed.</w:t>
            </w:r>
          </w:p>
        </w:tc>
      </w:tr>
    </w:tbl>
    <w:p w:rsidR="00420B29" w:rsidRDefault="00420B29"/>
    <w:sectPr w:rsidR="00420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B29"/>
    <w:rsid w:val="0001658E"/>
    <w:rsid w:val="00027B92"/>
    <w:rsid w:val="00027C6C"/>
    <w:rsid w:val="00027E95"/>
    <w:rsid w:val="0003045B"/>
    <w:rsid w:val="00032D03"/>
    <w:rsid w:val="000346FF"/>
    <w:rsid w:val="0004640B"/>
    <w:rsid w:val="00046C80"/>
    <w:rsid w:val="000508EA"/>
    <w:rsid w:val="0005672B"/>
    <w:rsid w:val="000613B3"/>
    <w:rsid w:val="00064C64"/>
    <w:rsid w:val="00065E1F"/>
    <w:rsid w:val="00067141"/>
    <w:rsid w:val="000706C6"/>
    <w:rsid w:val="0007201F"/>
    <w:rsid w:val="00073DBC"/>
    <w:rsid w:val="00092C55"/>
    <w:rsid w:val="00094111"/>
    <w:rsid w:val="000A436B"/>
    <w:rsid w:val="000B00CE"/>
    <w:rsid w:val="000B0866"/>
    <w:rsid w:val="000B17C4"/>
    <w:rsid w:val="000B77A1"/>
    <w:rsid w:val="000C4F79"/>
    <w:rsid w:val="000C5332"/>
    <w:rsid w:val="000C58FE"/>
    <w:rsid w:val="000C6EED"/>
    <w:rsid w:val="000D094E"/>
    <w:rsid w:val="000D5C18"/>
    <w:rsid w:val="000D7ED8"/>
    <w:rsid w:val="000E0DA9"/>
    <w:rsid w:val="000E17BD"/>
    <w:rsid w:val="000E6A42"/>
    <w:rsid w:val="000F11E0"/>
    <w:rsid w:val="000F2495"/>
    <w:rsid w:val="000F259E"/>
    <w:rsid w:val="000F5DA1"/>
    <w:rsid w:val="000F62A5"/>
    <w:rsid w:val="000F7CE8"/>
    <w:rsid w:val="001002E9"/>
    <w:rsid w:val="00100E0A"/>
    <w:rsid w:val="001033F0"/>
    <w:rsid w:val="00105AC7"/>
    <w:rsid w:val="001128F9"/>
    <w:rsid w:val="00117704"/>
    <w:rsid w:val="001201D8"/>
    <w:rsid w:val="00126454"/>
    <w:rsid w:val="00136CDA"/>
    <w:rsid w:val="00140E17"/>
    <w:rsid w:val="00143B3E"/>
    <w:rsid w:val="00155D0A"/>
    <w:rsid w:val="001609D8"/>
    <w:rsid w:val="00164495"/>
    <w:rsid w:val="00170551"/>
    <w:rsid w:val="001741E1"/>
    <w:rsid w:val="00176252"/>
    <w:rsid w:val="00180E83"/>
    <w:rsid w:val="00185B20"/>
    <w:rsid w:val="001913D3"/>
    <w:rsid w:val="001B4FA9"/>
    <w:rsid w:val="001B7039"/>
    <w:rsid w:val="001C1C71"/>
    <w:rsid w:val="001C1D45"/>
    <w:rsid w:val="001C3F61"/>
    <w:rsid w:val="001D1DBA"/>
    <w:rsid w:val="001D4231"/>
    <w:rsid w:val="001D5202"/>
    <w:rsid w:val="001D6C38"/>
    <w:rsid w:val="001E7F6E"/>
    <w:rsid w:val="001F0313"/>
    <w:rsid w:val="001F0A2E"/>
    <w:rsid w:val="0020575F"/>
    <w:rsid w:val="0021134B"/>
    <w:rsid w:val="00212A8A"/>
    <w:rsid w:val="00215A61"/>
    <w:rsid w:val="002208E9"/>
    <w:rsid w:val="00220B81"/>
    <w:rsid w:val="002223A6"/>
    <w:rsid w:val="00222D23"/>
    <w:rsid w:val="002246A4"/>
    <w:rsid w:val="00236F1F"/>
    <w:rsid w:val="00237630"/>
    <w:rsid w:val="002401CD"/>
    <w:rsid w:val="0024066C"/>
    <w:rsid w:val="00241F45"/>
    <w:rsid w:val="002438BA"/>
    <w:rsid w:val="002459A2"/>
    <w:rsid w:val="0025100D"/>
    <w:rsid w:val="002519A4"/>
    <w:rsid w:val="002542E8"/>
    <w:rsid w:val="00261845"/>
    <w:rsid w:val="00262A15"/>
    <w:rsid w:val="0026668C"/>
    <w:rsid w:val="00271EF2"/>
    <w:rsid w:val="00272413"/>
    <w:rsid w:val="00273178"/>
    <w:rsid w:val="002802F4"/>
    <w:rsid w:val="00283B57"/>
    <w:rsid w:val="00283DC3"/>
    <w:rsid w:val="00290FCB"/>
    <w:rsid w:val="00292967"/>
    <w:rsid w:val="00292F66"/>
    <w:rsid w:val="002962F8"/>
    <w:rsid w:val="002A4693"/>
    <w:rsid w:val="002B2542"/>
    <w:rsid w:val="002B6AAA"/>
    <w:rsid w:val="002C254C"/>
    <w:rsid w:val="002C57AF"/>
    <w:rsid w:val="002D02F8"/>
    <w:rsid w:val="002D11BE"/>
    <w:rsid w:val="002D4791"/>
    <w:rsid w:val="002D6E91"/>
    <w:rsid w:val="002F2C4A"/>
    <w:rsid w:val="002F2F2C"/>
    <w:rsid w:val="002F2F71"/>
    <w:rsid w:val="002F386A"/>
    <w:rsid w:val="002F4516"/>
    <w:rsid w:val="002F5D4A"/>
    <w:rsid w:val="00300F0C"/>
    <w:rsid w:val="00302AEE"/>
    <w:rsid w:val="0030438A"/>
    <w:rsid w:val="00310C19"/>
    <w:rsid w:val="00311325"/>
    <w:rsid w:val="0031426F"/>
    <w:rsid w:val="00322D18"/>
    <w:rsid w:val="00323960"/>
    <w:rsid w:val="00332987"/>
    <w:rsid w:val="00342636"/>
    <w:rsid w:val="0034450C"/>
    <w:rsid w:val="00351BAE"/>
    <w:rsid w:val="00355D48"/>
    <w:rsid w:val="003577C9"/>
    <w:rsid w:val="00364113"/>
    <w:rsid w:val="00364573"/>
    <w:rsid w:val="003668B1"/>
    <w:rsid w:val="0036716A"/>
    <w:rsid w:val="00370903"/>
    <w:rsid w:val="00371834"/>
    <w:rsid w:val="0037675A"/>
    <w:rsid w:val="00377329"/>
    <w:rsid w:val="00382148"/>
    <w:rsid w:val="00383028"/>
    <w:rsid w:val="00390396"/>
    <w:rsid w:val="00395C5A"/>
    <w:rsid w:val="003A2B0A"/>
    <w:rsid w:val="003A344E"/>
    <w:rsid w:val="003A535F"/>
    <w:rsid w:val="003B245B"/>
    <w:rsid w:val="003B53DA"/>
    <w:rsid w:val="003B7E8A"/>
    <w:rsid w:val="003C2461"/>
    <w:rsid w:val="003C2485"/>
    <w:rsid w:val="003D1E6C"/>
    <w:rsid w:val="003D2403"/>
    <w:rsid w:val="003D2B5A"/>
    <w:rsid w:val="003D5F0F"/>
    <w:rsid w:val="003E0998"/>
    <w:rsid w:val="003E0BA6"/>
    <w:rsid w:val="003E4A85"/>
    <w:rsid w:val="003F55F3"/>
    <w:rsid w:val="00400F84"/>
    <w:rsid w:val="004010DE"/>
    <w:rsid w:val="0040371A"/>
    <w:rsid w:val="00415795"/>
    <w:rsid w:val="00416586"/>
    <w:rsid w:val="00417CCA"/>
    <w:rsid w:val="004200E9"/>
    <w:rsid w:val="0042073C"/>
    <w:rsid w:val="00420B29"/>
    <w:rsid w:val="00421600"/>
    <w:rsid w:val="00426235"/>
    <w:rsid w:val="00430ABE"/>
    <w:rsid w:val="00433805"/>
    <w:rsid w:val="004338B2"/>
    <w:rsid w:val="004564A9"/>
    <w:rsid w:val="00461EC8"/>
    <w:rsid w:val="0047596E"/>
    <w:rsid w:val="004761E0"/>
    <w:rsid w:val="0047646A"/>
    <w:rsid w:val="00476665"/>
    <w:rsid w:val="0047769F"/>
    <w:rsid w:val="004807DB"/>
    <w:rsid w:val="004876B9"/>
    <w:rsid w:val="004A5198"/>
    <w:rsid w:val="004A7225"/>
    <w:rsid w:val="004B1B02"/>
    <w:rsid w:val="004B2D6A"/>
    <w:rsid w:val="004B310F"/>
    <w:rsid w:val="004D1A15"/>
    <w:rsid w:val="004D1EB8"/>
    <w:rsid w:val="004D719D"/>
    <w:rsid w:val="004E2136"/>
    <w:rsid w:val="004E2517"/>
    <w:rsid w:val="004F3057"/>
    <w:rsid w:val="0051269D"/>
    <w:rsid w:val="005151C0"/>
    <w:rsid w:val="00515B14"/>
    <w:rsid w:val="00522966"/>
    <w:rsid w:val="00525FCA"/>
    <w:rsid w:val="005357FE"/>
    <w:rsid w:val="00542F2F"/>
    <w:rsid w:val="005479AD"/>
    <w:rsid w:val="00551377"/>
    <w:rsid w:val="0055413F"/>
    <w:rsid w:val="00556B62"/>
    <w:rsid w:val="005673D5"/>
    <w:rsid w:val="00572619"/>
    <w:rsid w:val="00572805"/>
    <w:rsid w:val="005774A7"/>
    <w:rsid w:val="00577CFC"/>
    <w:rsid w:val="005833A8"/>
    <w:rsid w:val="00584FC5"/>
    <w:rsid w:val="00585BA1"/>
    <w:rsid w:val="005871BA"/>
    <w:rsid w:val="00595924"/>
    <w:rsid w:val="005969C4"/>
    <w:rsid w:val="005A5790"/>
    <w:rsid w:val="005B3CC4"/>
    <w:rsid w:val="005E1FEE"/>
    <w:rsid w:val="005E27BC"/>
    <w:rsid w:val="005E3FDD"/>
    <w:rsid w:val="005F110D"/>
    <w:rsid w:val="006005F1"/>
    <w:rsid w:val="00601BA5"/>
    <w:rsid w:val="0060274C"/>
    <w:rsid w:val="00607BFE"/>
    <w:rsid w:val="00611FE8"/>
    <w:rsid w:val="00612CEC"/>
    <w:rsid w:val="0061551E"/>
    <w:rsid w:val="00622CD4"/>
    <w:rsid w:val="00625023"/>
    <w:rsid w:val="00634B8F"/>
    <w:rsid w:val="006350C4"/>
    <w:rsid w:val="00641D8B"/>
    <w:rsid w:val="006479B6"/>
    <w:rsid w:val="006528CB"/>
    <w:rsid w:val="00653AD1"/>
    <w:rsid w:val="00654D94"/>
    <w:rsid w:val="00655890"/>
    <w:rsid w:val="006567F7"/>
    <w:rsid w:val="006756F4"/>
    <w:rsid w:val="006808E6"/>
    <w:rsid w:val="00690298"/>
    <w:rsid w:val="00695388"/>
    <w:rsid w:val="006B09B6"/>
    <w:rsid w:val="006B339F"/>
    <w:rsid w:val="006B4C91"/>
    <w:rsid w:val="006B7896"/>
    <w:rsid w:val="006C64DA"/>
    <w:rsid w:val="006D1432"/>
    <w:rsid w:val="006D1EAE"/>
    <w:rsid w:val="006D359A"/>
    <w:rsid w:val="006E0C26"/>
    <w:rsid w:val="006E4533"/>
    <w:rsid w:val="006E4BEF"/>
    <w:rsid w:val="006E6855"/>
    <w:rsid w:val="006F221F"/>
    <w:rsid w:val="006F5942"/>
    <w:rsid w:val="006F6E30"/>
    <w:rsid w:val="00703A4E"/>
    <w:rsid w:val="00711C05"/>
    <w:rsid w:val="00712B1F"/>
    <w:rsid w:val="00716C07"/>
    <w:rsid w:val="007221F3"/>
    <w:rsid w:val="007229A0"/>
    <w:rsid w:val="0072546C"/>
    <w:rsid w:val="0072568F"/>
    <w:rsid w:val="0073494D"/>
    <w:rsid w:val="00736CBA"/>
    <w:rsid w:val="0074108F"/>
    <w:rsid w:val="00741EF3"/>
    <w:rsid w:val="007452F4"/>
    <w:rsid w:val="0074687E"/>
    <w:rsid w:val="0074740F"/>
    <w:rsid w:val="00752153"/>
    <w:rsid w:val="007529E1"/>
    <w:rsid w:val="00753106"/>
    <w:rsid w:val="007573CA"/>
    <w:rsid w:val="00764BE2"/>
    <w:rsid w:val="007707D2"/>
    <w:rsid w:val="00771EF8"/>
    <w:rsid w:val="00774C4E"/>
    <w:rsid w:val="00775ED0"/>
    <w:rsid w:val="00781C38"/>
    <w:rsid w:val="0078475C"/>
    <w:rsid w:val="007851E2"/>
    <w:rsid w:val="00785564"/>
    <w:rsid w:val="00793693"/>
    <w:rsid w:val="00794ACA"/>
    <w:rsid w:val="007A7A9F"/>
    <w:rsid w:val="007B2A8A"/>
    <w:rsid w:val="007B50B4"/>
    <w:rsid w:val="007C0C3C"/>
    <w:rsid w:val="007C6C9F"/>
    <w:rsid w:val="007D24C8"/>
    <w:rsid w:val="007E022A"/>
    <w:rsid w:val="007E05A6"/>
    <w:rsid w:val="007E5A9F"/>
    <w:rsid w:val="007E7B79"/>
    <w:rsid w:val="007F2D12"/>
    <w:rsid w:val="007F3782"/>
    <w:rsid w:val="007F5666"/>
    <w:rsid w:val="008026D9"/>
    <w:rsid w:val="00806079"/>
    <w:rsid w:val="00806E41"/>
    <w:rsid w:val="008121D4"/>
    <w:rsid w:val="00820B4B"/>
    <w:rsid w:val="00821B97"/>
    <w:rsid w:val="00826BDD"/>
    <w:rsid w:val="00833732"/>
    <w:rsid w:val="008337D3"/>
    <w:rsid w:val="00841E26"/>
    <w:rsid w:val="00847550"/>
    <w:rsid w:val="00853912"/>
    <w:rsid w:val="008549B6"/>
    <w:rsid w:val="00861100"/>
    <w:rsid w:val="008615D6"/>
    <w:rsid w:val="00863CC0"/>
    <w:rsid w:val="00866818"/>
    <w:rsid w:val="0087231D"/>
    <w:rsid w:val="008753FB"/>
    <w:rsid w:val="008764B5"/>
    <w:rsid w:val="008844C1"/>
    <w:rsid w:val="00886951"/>
    <w:rsid w:val="00895BED"/>
    <w:rsid w:val="008A25B2"/>
    <w:rsid w:val="008B0196"/>
    <w:rsid w:val="008B2F5E"/>
    <w:rsid w:val="008B63B6"/>
    <w:rsid w:val="008B6F32"/>
    <w:rsid w:val="008C2BD8"/>
    <w:rsid w:val="008C5CF3"/>
    <w:rsid w:val="008D37EB"/>
    <w:rsid w:val="008D3B42"/>
    <w:rsid w:val="008D57ED"/>
    <w:rsid w:val="008D5DDD"/>
    <w:rsid w:val="008E698B"/>
    <w:rsid w:val="008F017D"/>
    <w:rsid w:val="0090063E"/>
    <w:rsid w:val="00907953"/>
    <w:rsid w:val="0091452C"/>
    <w:rsid w:val="009232DD"/>
    <w:rsid w:val="00931094"/>
    <w:rsid w:val="00934690"/>
    <w:rsid w:val="00934FDA"/>
    <w:rsid w:val="00935DA3"/>
    <w:rsid w:val="009409C6"/>
    <w:rsid w:val="00942886"/>
    <w:rsid w:val="00946EE9"/>
    <w:rsid w:val="0095257D"/>
    <w:rsid w:val="00953033"/>
    <w:rsid w:val="0095320A"/>
    <w:rsid w:val="00955441"/>
    <w:rsid w:val="009732EC"/>
    <w:rsid w:val="00981AC7"/>
    <w:rsid w:val="0098718F"/>
    <w:rsid w:val="009920C7"/>
    <w:rsid w:val="009927CB"/>
    <w:rsid w:val="00994413"/>
    <w:rsid w:val="009A15AE"/>
    <w:rsid w:val="009A1E2D"/>
    <w:rsid w:val="009A37CA"/>
    <w:rsid w:val="009A5892"/>
    <w:rsid w:val="009B22BA"/>
    <w:rsid w:val="009C15C7"/>
    <w:rsid w:val="009D541D"/>
    <w:rsid w:val="009F0E8C"/>
    <w:rsid w:val="009F23F9"/>
    <w:rsid w:val="009F346F"/>
    <w:rsid w:val="00A074D4"/>
    <w:rsid w:val="00A076A1"/>
    <w:rsid w:val="00A12C24"/>
    <w:rsid w:val="00A246C9"/>
    <w:rsid w:val="00A25373"/>
    <w:rsid w:val="00A2537F"/>
    <w:rsid w:val="00A264BC"/>
    <w:rsid w:val="00A278A6"/>
    <w:rsid w:val="00A356E7"/>
    <w:rsid w:val="00A3677E"/>
    <w:rsid w:val="00A452B4"/>
    <w:rsid w:val="00A463D9"/>
    <w:rsid w:val="00A51862"/>
    <w:rsid w:val="00A622FC"/>
    <w:rsid w:val="00A62C4B"/>
    <w:rsid w:val="00A751D8"/>
    <w:rsid w:val="00A8058D"/>
    <w:rsid w:val="00A91C6A"/>
    <w:rsid w:val="00AA6665"/>
    <w:rsid w:val="00AA6E35"/>
    <w:rsid w:val="00AA7236"/>
    <w:rsid w:val="00AA7A66"/>
    <w:rsid w:val="00AB09A6"/>
    <w:rsid w:val="00AB0F25"/>
    <w:rsid w:val="00AB3D82"/>
    <w:rsid w:val="00AB547D"/>
    <w:rsid w:val="00AB58CC"/>
    <w:rsid w:val="00AB5AD5"/>
    <w:rsid w:val="00AB5EEC"/>
    <w:rsid w:val="00AB7E77"/>
    <w:rsid w:val="00AD4B94"/>
    <w:rsid w:val="00AE0BA2"/>
    <w:rsid w:val="00AF29DE"/>
    <w:rsid w:val="00AF38E8"/>
    <w:rsid w:val="00B01E34"/>
    <w:rsid w:val="00B0396C"/>
    <w:rsid w:val="00B071FB"/>
    <w:rsid w:val="00B07B50"/>
    <w:rsid w:val="00B112BF"/>
    <w:rsid w:val="00B13CA1"/>
    <w:rsid w:val="00B152BE"/>
    <w:rsid w:val="00B220C2"/>
    <w:rsid w:val="00B3056F"/>
    <w:rsid w:val="00B3179A"/>
    <w:rsid w:val="00B341E4"/>
    <w:rsid w:val="00B3653E"/>
    <w:rsid w:val="00B44340"/>
    <w:rsid w:val="00B4798F"/>
    <w:rsid w:val="00B50360"/>
    <w:rsid w:val="00B51173"/>
    <w:rsid w:val="00B65342"/>
    <w:rsid w:val="00BA3068"/>
    <w:rsid w:val="00BA3094"/>
    <w:rsid w:val="00BA4DFC"/>
    <w:rsid w:val="00BA7DBB"/>
    <w:rsid w:val="00BB3E66"/>
    <w:rsid w:val="00BD3E5F"/>
    <w:rsid w:val="00BD4BA1"/>
    <w:rsid w:val="00BD64A0"/>
    <w:rsid w:val="00BD697A"/>
    <w:rsid w:val="00BE28AD"/>
    <w:rsid w:val="00BE3D9B"/>
    <w:rsid w:val="00BE7E5E"/>
    <w:rsid w:val="00C015B4"/>
    <w:rsid w:val="00C02719"/>
    <w:rsid w:val="00C04B87"/>
    <w:rsid w:val="00C05FBA"/>
    <w:rsid w:val="00C1045E"/>
    <w:rsid w:val="00C1229E"/>
    <w:rsid w:val="00C13B59"/>
    <w:rsid w:val="00C20BC7"/>
    <w:rsid w:val="00C21942"/>
    <w:rsid w:val="00C24C73"/>
    <w:rsid w:val="00C27730"/>
    <w:rsid w:val="00C36EEA"/>
    <w:rsid w:val="00C37D9D"/>
    <w:rsid w:val="00C471D6"/>
    <w:rsid w:val="00C52100"/>
    <w:rsid w:val="00C6372C"/>
    <w:rsid w:val="00C6428E"/>
    <w:rsid w:val="00C661D3"/>
    <w:rsid w:val="00C66AED"/>
    <w:rsid w:val="00C81DAA"/>
    <w:rsid w:val="00C81E15"/>
    <w:rsid w:val="00C834D4"/>
    <w:rsid w:val="00C83D21"/>
    <w:rsid w:val="00C9422B"/>
    <w:rsid w:val="00C94C8E"/>
    <w:rsid w:val="00C95764"/>
    <w:rsid w:val="00CA3CE0"/>
    <w:rsid w:val="00CA4465"/>
    <w:rsid w:val="00CA4C65"/>
    <w:rsid w:val="00CA4FFE"/>
    <w:rsid w:val="00CB0C94"/>
    <w:rsid w:val="00CB2C25"/>
    <w:rsid w:val="00CB5F7F"/>
    <w:rsid w:val="00CB670D"/>
    <w:rsid w:val="00CC2407"/>
    <w:rsid w:val="00CC637F"/>
    <w:rsid w:val="00CC730D"/>
    <w:rsid w:val="00CD3607"/>
    <w:rsid w:val="00CF49AF"/>
    <w:rsid w:val="00D008DF"/>
    <w:rsid w:val="00D00E20"/>
    <w:rsid w:val="00D026B4"/>
    <w:rsid w:val="00D029D1"/>
    <w:rsid w:val="00D05936"/>
    <w:rsid w:val="00D167D4"/>
    <w:rsid w:val="00D201AC"/>
    <w:rsid w:val="00D2333C"/>
    <w:rsid w:val="00D23456"/>
    <w:rsid w:val="00D24C16"/>
    <w:rsid w:val="00D274A7"/>
    <w:rsid w:val="00D3157E"/>
    <w:rsid w:val="00D321B1"/>
    <w:rsid w:val="00D40399"/>
    <w:rsid w:val="00D40AD5"/>
    <w:rsid w:val="00D42B71"/>
    <w:rsid w:val="00D450BA"/>
    <w:rsid w:val="00D463B4"/>
    <w:rsid w:val="00D51628"/>
    <w:rsid w:val="00D520ED"/>
    <w:rsid w:val="00D54EC3"/>
    <w:rsid w:val="00D572C0"/>
    <w:rsid w:val="00D716BA"/>
    <w:rsid w:val="00D73360"/>
    <w:rsid w:val="00D75386"/>
    <w:rsid w:val="00D82375"/>
    <w:rsid w:val="00D83E3B"/>
    <w:rsid w:val="00D90A7F"/>
    <w:rsid w:val="00D95813"/>
    <w:rsid w:val="00D97748"/>
    <w:rsid w:val="00DA1F9C"/>
    <w:rsid w:val="00DA344A"/>
    <w:rsid w:val="00DA34BF"/>
    <w:rsid w:val="00DA5BCF"/>
    <w:rsid w:val="00DA78E5"/>
    <w:rsid w:val="00DB1B56"/>
    <w:rsid w:val="00DB36EE"/>
    <w:rsid w:val="00DB799D"/>
    <w:rsid w:val="00DC7CC1"/>
    <w:rsid w:val="00DD13F7"/>
    <w:rsid w:val="00DE643A"/>
    <w:rsid w:val="00E00CB8"/>
    <w:rsid w:val="00E02B5E"/>
    <w:rsid w:val="00E07C99"/>
    <w:rsid w:val="00E10780"/>
    <w:rsid w:val="00E12846"/>
    <w:rsid w:val="00E1738D"/>
    <w:rsid w:val="00E2299A"/>
    <w:rsid w:val="00E25974"/>
    <w:rsid w:val="00E27BD6"/>
    <w:rsid w:val="00E34421"/>
    <w:rsid w:val="00E5278C"/>
    <w:rsid w:val="00E53DD7"/>
    <w:rsid w:val="00E5432D"/>
    <w:rsid w:val="00E5691A"/>
    <w:rsid w:val="00E70270"/>
    <w:rsid w:val="00E70B6F"/>
    <w:rsid w:val="00E73B52"/>
    <w:rsid w:val="00E7613D"/>
    <w:rsid w:val="00E76E20"/>
    <w:rsid w:val="00E80786"/>
    <w:rsid w:val="00E80CE9"/>
    <w:rsid w:val="00E930B2"/>
    <w:rsid w:val="00E9310A"/>
    <w:rsid w:val="00E939A4"/>
    <w:rsid w:val="00E96E6C"/>
    <w:rsid w:val="00E971B1"/>
    <w:rsid w:val="00EA33CC"/>
    <w:rsid w:val="00EC2B21"/>
    <w:rsid w:val="00EC4E59"/>
    <w:rsid w:val="00EC5F9A"/>
    <w:rsid w:val="00ED17B2"/>
    <w:rsid w:val="00ED2E6E"/>
    <w:rsid w:val="00ED4069"/>
    <w:rsid w:val="00EE236B"/>
    <w:rsid w:val="00EF1757"/>
    <w:rsid w:val="00EF2287"/>
    <w:rsid w:val="00F00A43"/>
    <w:rsid w:val="00F032C1"/>
    <w:rsid w:val="00F05608"/>
    <w:rsid w:val="00F066EE"/>
    <w:rsid w:val="00F06EA8"/>
    <w:rsid w:val="00F10943"/>
    <w:rsid w:val="00F12F93"/>
    <w:rsid w:val="00F13E3C"/>
    <w:rsid w:val="00F3292C"/>
    <w:rsid w:val="00F33951"/>
    <w:rsid w:val="00F3467C"/>
    <w:rsid w:val="00F37B28"/>
    <w:rsid w:val="00F43BF3"/>
    <w:rsid w:val="00F44287"/>
    <w:rsid w:val="00F45625"/>
    <w:rsid w:val="00F639B9"/>
    <w:rsid w:val="00F6517D"/>
    <w:rsid w:val="00F670AD"/>
    <w:rsid w:val="00F676BD"/>
    <w:rsid w:val="00F6796B"/>
    <w:rsid w:val="00F720F9"/>
    <w:rsid w:val="00F77093"/>
    <w:rsid w:val="00F80B5D"/>
    <w:rsid w:val="00F96378"/>
    <w:rsid w:val="00FB0607"/>
    <w:rsid w:val="00FB4881"/>
    <w:rsid w:val="00FC09DF"/>
    <w:rsid w:val="00FC145E"/>
    <w:rsid w:val="00FC2D5E"/>
    <w:rsid w:val="00FC74E0"/>
    <w:rsid w:val="00FC7AA8"/>
    <w:rsid w:val="00FD187B"/>
    <w:rsid w:val="00FE3521"/>
    <w:rsid w:val="00FE4A51"/>
    <w:rsid w:val="00FE5BDC"/>
    <w:rsid w:val="00FE5EEB"/>
    <w:rsid w:val="00FE7FEF"/>
    <w:rsid w:val="00FF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makor</dc:creator>
  <cp:lastModifiedBy>Wemakor</cp:lastModifiedBy>
  <cp:revision>12</cp:revision>
  <dcterms:created xsi:type="dcterms:W3CDTF">2018-06-11T17:16:00Z</dcterms:created>
  <dcterms:modified xsi:type="dcterms:W3CDTF">2018-06-11T18:56:00Z</dcterms:modified>
</cp:coreProperties>
</file>